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3830" w:type="pct"/>
        <w:tblLook w:val="04A0" w:firstRow="1" w:lastRow="0" w:firstColumn="1" w:lastColumn="0" w:noHBand="0" w:noVBand="1"/>
      </w:tblPr>
      <w:tblGrid>
        <w:gridCol w:w="989"/>
        <w:gridCol w:w="1843"/>
        <w:gridCol w:w="2833"/>
        <w:gridCol w:w="1276"/>
      </w:tblGrid>
      <w:tr w:rsidR="000E097B" w14:paraId="30EC7DED" w14:textId="77777777" w:rsidTr="00C03E4D">
        <w:tc>
          <w:tcPr>
            <w:tcW w:w="712" w:type="pct"/>
          </w:tcPr>
          <w:p w14:paraId="28614FE9" w14:textId="571376AF" w:rsidR="000E097B" w:rsidRDefault="000E097B">
            <w:r>
              <w:t>Subject</w:t>
            </w:r>
          </w:p>
        </w:tc>
        <w:tc>
          <w:tcPr>
            <w:tcW w:w="1327" w:type="pct"/>
          </w:tcPr>
          <w:p w14:paraId="164353E9" w14:textId="2003F930" w:rsidR="000E097B" w:rsidRDefault="000E097B">
            <w:r>
              <w:t xml:space="preserve">urine </w:t>
            </w:r>
            <w:proofErr w:type="spellStart"/>
            <w:r>
              <w:t>samples</w:t>
            </w:r>
            <w:proofErr w:type="spellEnd"/>
            <w:r w:rsidR="00442F42">
              <w:t xml:space="preserve"> (</w:t>
            </w:r>
            <w:r w:rsidR="00116C21">
              <w:t>n</w:t>
            </w:r>
            <w:r w:rsidR="00442F42">
              <w:t xml:space="preserve">) </w:t>
            </w:r>
          </w:p>
        </w:tc>
        <w:tc>
          <w:tcPr>
            <w:tcW w:w="2041" w:type="pct"/>
          </w:tcPr>
          <w:p w14:paraId="3843649A" w14:textId="538CA1D8" w:rsidR="000E097B" w:rsidRDefault="00442F42">
            <w:r w:rsidRPr="00442F42">
              <w:t xml:space="preserve">6βOHC/C </w:t>
            </w:r>
            <w:r w:rsidR="000E097B">
              <w:t xml:space="preserve">Median (IQR) </w:t>
            </w:r>
          </w:p>
        </w:tc>
        <w:tc>
          <w:tcPr>
            <w:tcW w:w="919" w:type="pct"/>
          </w:tcPr>
          <w:p w14:paraId="0C774250" w14:textId="7240271F" w:rsidR="000E097B" w:rsidRDefault="000E097B">
            <w:r>
              <w:t xml:space="preserve">CV (%) </w:t>
            </w:r>
          </w:p>
        </w:tc>
      </w:tr>
      <w:tr w:rsidR="000E097B" w14:paraId="2C830802" w14:textId="77777777" w:rsidTr="00C03E4D">
        <w:tc>
          <w:tcPr>
            <w:tcW w:w="712" w:type="pct"/>
          </w:tcPr>
          <w:p w14:paraId="7BA7BDF1" w14:textId="15CDFC0E" w:rsidR="000E097B" w:rsidRDefault="00A11B93">
            <w:r>
              <w:t>1</w:t>
            </w:r>
          </w:p>
        </w:tc>
        <w:tc>
          <w:tcPr>
            <w:tcW w:w="1327" w:type="pct"/>
          </w:tcPr>
          <w:p w14:paraId="2CA3DD84" w14:textId="2DBF1E34" w:rsidR="000E097B" w:rsidRDefault="000E097B">
            <w:r>
              <w:t>6</w:t>
            </w:r>
          </w:p>
        </w:tc>
        <w:tc>
          <w:tcPr>
            <w:tcW w:w="2041" w:type="pct"/>
          </w:tcPr>
          <w:p w14:paraId="6D2EC660" w14:textId="2FF6DDB3" w:rsidR="000E097B" w:rsidRDefault="000E097B">
            <w:r>
              <w:t>10.96 (8.30-13.63)</w:t>
            </w:r>
          </w:p>
        </w:tc>
        <w:tc>
          <w:tcPr>
            <w:tcW w:w="919" w:type="pct"/>
          </w:tcPr>
          <w:p w14:paraId="367D4C95" w14:textId="1A41BD8C" w:rsidR="000E097B" w:rsidRDefault="000E097B">
            <w:r>
              <w:t>29 %</w:t>
            </w:r>
          </w:p>
        </w:tc>
      </w:tr>
      <w:tr w:rsidR="000E097B" w14:paraId="2CE6E78E" w14:textId="77777777" w:rsidTr="00C03E4D">
        <w:tc>
          <w:tcPr>
            <w:tcW w:w="712" w:type="pct"/>
          </w:tcPr>
          <w:p w14:paraId="39D70EDE" w14:textId="0B371B1B" w:rsidR="000E097B" w:rsidRDefault="00A11B93">
            <w:r>
              <w:t>2</w:t>
            </w:r>
          </w:p>
        </w:tc>
        <w:tc>
          <w:tcPr>
            <w:tcW w:w="1327" w:type="pct"/>
          </w:tcPr>
          <w:p w14:paraId="36530FB7" w14:textId="17F68D34" w:rsidR="000E097B" w:rsidRDefault="000E097B">
            <w:r>
              <w:t>6</w:t>
            </w:r>
          </w:p>
        </w:tc>
        <w:tc>
          <w:tcPr>
            <w:tcW w:w="2041" w:type="pct"/>
          </w:tcPr>
          <w:p w14:paraId="0A6221D5" w14:textId="2575E15A" w:rsidR="000E097B" w:rsidRDefault="000E097B">
            <w:r>
              <w:t>16.24 (13.16-23.32)</w:t>
            </w:r>
          </w:p>
        </w:tc>
        <w:tc>
          <w:tcPr>
            <w:tcW w:w="919" w:type="pct"/>
          </w:tcPr>
          <w:p w14:paraId="71B8B148" w14:textId="260DFDC1" w:rsidR="000E097B" w:rsidRDefault="000E097B">
            <w:r>
              <w:t>42 %</w:t>
            </w:r>
          </w:p>
        </w:tc>
      </w:tr>
      <w:tr w:rsidR="000E097B" w14:paraId="0230BB62" w14:textId="77777777" w:rsidTr="00C03E4D">
        <w:tc>
          <w:tcPr>
            <w:tcW w:w="712" w:type="pct"/>
          </w:tcPr>
          <w:p w14:paraId="314DF8DF" w14:textId="10E51F3C" w:rsidR="000E097B" w:rsidRDefault="00A11B93">
            <w:r>
              <w:t>3</w:t>
            </w:r>
          </w:p>
        </w:tc>
        <w:tc>
          <w:tcPr>
            <w:tcW w:w="1327" w:type="pct"/>
          </w:tcPr>
          <w:p w14:paraId="1AAAF005" w14:textId="6893D556" w:rsidR="000E097B" w:rsidRDefault="000E097B">
            <w:r>
              <w:t>6</w:t>
            </w:r>
          </w:p>
        </w:tc>
        <w:tc>
          <w:tcPr>
            <w:tcW w:w="2041" w:type="pct"/>
          </w:tcPr>
          <w:p w14:paraId="17514507" w14:textId="2B8EA70A" w:rsidR="000E097B" w:rsidRDefault="000E097B">
            <w:r>
              <w:t>6.52 (4.35-10.21)</w:t>
            </w:r>
          </w:p>
        </w:tc>
        <w:tc>
          <w:tcPr>
            <w:tcW w:w="919" w:type="pct"/>
          </w:tcPr>
          <w:p w14:paraId="23D1D1FF" w14:textId="7B69B3A8" w:rsidR="000E097B" w:rsidRDefault="000E097B">
            <w:r>
              <w:t>55 %</w:t>
            </w:r>
          </w:p>
        </w:tc>
      </w:tr>
      <w:tr w:rsidR="000E097B" w14:paraId="6763A23F" w14:textId="77777777" w:rsidTr="00C03E4D">
        <w:tc>
          <w:tcPr>
            <w:tcW w:w="712" w:type="pct"/>
          </w:tcPr>
          <w:p w14:paraId="22914B56" w14:textId="387F8229" w:rsidR="000E097B" w:rsidRDefault="00A11B93">
            <w:r>
              <w:t>4</w:t>
            </w:r>
          </w:p>
        </w:tc>
        <w:tc>
          <w:tcPr>
            <w:tcW w:w="1327" w:type="pct"/>
          </w:tcPr>
          <w:p w14:paraId="229878BB" w14:textId="7A08918A" w:rsidR="000E097B" w:rsidRDefault="000E097B">
            <w:r>
              <w:t>6</w:t>
            </w:r>
          </w:p>
        </w:tc>
        <w:tc>
          <w:tcPr>
            <w:tcW w:w="2041" w:type="pct"/>
          </w:tcPr>
          <w:p w14:paraId="3B03E694" w14:textId="2AC6AAF0" w:rsidR="000E097B" w:rsidRDefault="000E097B">
            <w:r>
              <w:t>14.14 (7.42-20.56)</w:t>
            </w:r>
          </w:p>
        </w:tc>
        <w:tc>
          <w:tcPr>
            <w:tcW w:w="919" w:type="pct"/>
          </w:tcPr>
          <w:p w14:paraId="1FB19F6C" w14:textId="3E3FDC3A" w:rsidR="000E097B" w:rsidRDefault="000E097B">
            <w:r>
              <w:t>45 %</w:t>
            </w:r>
          </w:p>
        </w:tc>
      </w:tr>
      <w:tr w:rsidR="000E097B" w14:paraId="26BE98D5" w14:textId="77777777" w:rsidTr="00C03E4D">
        <w:tc>
          <w:tcPr>
            <w:tcW w:w="712" w:type="pct"/>
          </w:tcPr>
          <w:p w14:paraId="74544A30" w14:textId="3F5EBB88" w:rsidR="000E097B" w:rsidRDefault="00A11B93">
            <w:r>
              <w:t>5</w:t>
            </w:r>
          </w:p>
        </w:tc>
        <w:tc>
          <w:tcPr>
            <w:tcW w:w="1327" w:type="pct"/>
          </w:tcPr>
          <w:p w14:paraId="46D9F8BF" w14:textId="35C4580A" w:rsidR="000E097B" w:rsidRDefault="000E097B">
            <w:r>
              <w:t>6</w:t>
            </w:r>
          </w:p>
        </w:tc>
        <w:tc>
          <w:tcPr>
            <w:tcW w:w="2041" w:type="pct"/>
          </w:tcPr>
          <w:p w14:paraId="60AF0494" w14:textId="4E5C529C" w:rsidR="000E097B" w:rsidRDefault="000E097B">
            <w:r>
              <w:t xml:space="preserve">12.74 (10.25-18.90) </w:t>
            </w:r>
          </w:p>
        </w:tc>
        <w:tc>
          <w:tcPr>
            <w:tcW w:w="919" w:type="pct"/>
          </w:tcPr>
          <w:p w14:paraId="354F8665" w14:textId="5E25CC59" w:rsidR="000E097B" w:rsidRDefault="000E097B">
            <w:r>
              <w:t>37 %</w:t>
            </w:r>
          </w:p>
        </w:tc>
      </w:tr>
      <w:tr w:rsidR="000E097B" w14:paraId="0831D4F1" w14:textId="77777777" w:rsidTr="00C03E4D">
        <w:tc>
          <w:tcPr>
            <w:tcW w:w="712" w:type="pct"/>
          </w:tcPr>
          <w:p w14:paraId="78F9DAD3" w14:textId="1918BE8E" w:rsidR="000E097B" w:rsidRDefault="00A11B93">
            <w:r>
              <w:t>6</w:t>
            </w:r>
          </w:p>
        </w:tc>
        <w:tc>
          <w:tcPr>
            <w:tcW w:w="1327" w:type="pct"/>
          </w:tcPr>
          <w:p w14:paraId="37E4DDE5" w14:textId="487249AE" w:rsidR="000E097B" w:rsidRDefault="000E097B">
            <w:r>
              <w:t>6</w:t>
            </w:r>
          </w:p>
        </w:tc>
        <w:tc>
          <w:tcPr>
            <w:tcW w:w="2041" w:type="pct"/>
          </w:tcPr>
          <w:p w14:paraId="244CBA61" w14:textId="682D46B1" w:rsidR="000E097B" w:rsidRDefault="000E097B">
            <w:r>
              <w:t>14.80 (</w:t>
            </w:r>
            <w:r w:rsidR="00C03E4D">
              <w:t>9.97–16.66</w:t>
            </w:r>
            <w:r>
              <w:t>)</w:t>
            </w:r>
          </w:p>
        </w:tc>
        <w:tc>
          <w:tcPr>
            <w:tcW w:w="919" w:type="pct"/>
          </w:tcPr>
          <w:p w14:paraId="2E96DA1B" w14:textId="169EB63B" w:rsidR="000E097B" w:rsidRDefault="000E097B">
            <w:r>
              <w:t>27 %</w:t>
            </w:r>
          </w:p>
        </w:tc>
      </w:tr>
      <w:tr w:rsidR="000E097B" w14:paraId="78891F18" w14:textId="77777777" w:rsidTr="00C03E4D">
        <w:tc>
          <w:tcPr>
            <w:tcW w:w="712" w:type="pct"/>
          </w:tcPr>
          <w:p w14:paraId="7AC2DC11" w14:textId="3FB24E13" w:rsidR="000E097B" w:rsidRDefault="00A11B93">
            <w:r>
              <w:t>7</w:t>
            </w:r>
          </w:p>
        </w:tc>
        <w:tc>
          <w:tcPr>
            <w:tcW w:w="1327" w:type="pct"/>
          </w:tcPr>
          <w:p w14:paraId="395E9DB7" w14:textId="63816E14" w:rsidR="000E097B" w:rsidRDefault="000E097B">
            <w:r>
              <w:t>3</w:t>
            </w:r>
          </w:p>
        </w:tc>
        <w:tc>
          <w:tcPr>
            <w:tcW w:w="2041" w:type="pct"/>
          </w:tcPr>
          <w:p w14:paraId="2081730F" w14:textId="62217A53" w:rsidR="000E097B" w:rsidRDefault="000E097B">
            <w:r>
              <w:t>2.98 (2.14-4.76)</w:t>
            </w:r>
          </w:p>
        </w:tc>
        <w:tc>
          <w:tcPr>
            <w:tcW w:w="919" w:type="pct"/>
          </w:tcPr>
          <w:p w14:paraId="2127DC18" w14:textId="2EF7654B" w:rsidR="000E097B" w:rsidRDefault="000E097B">
            <w:r>
              <w:t>41 %</w:t>
            </w:r>
          </w:p>
        </w:tc>
      </w:tr>
      <w:tr w:rsidR="000E097B" w14:paraId="73FE95C8" w14:textId="77777777" w:rsidTr="00C03E4D">
        <w:tc>
          <w:tcPr>
            <w:tcW w:w="712" w:type="pct"/>
          </w:tcPr>
          <w:p w14:paraId="3F7AE1B1" w14:textId="1D59CD23" w:rsidR="000E097B" w:rsidRDefault="00A11B93">
            <w:r>
              <w:t>8</w:t>
            </w:r>
          </w:p>
        </w:tc>
        <w:tc>
          <w:tcPr>
            <w:tcW w:w="1327" w:type="pct"/>
          </w:tcPr>
          <w:p w14:paraId="7B1D10C9" w14:textId="7768D53F" w:rsidR="000E097B" w:rsidRDefault="000E097B">
            <w:r>
              <w:t>3</w:t>
            </w:r>
          </w:p>
        </w:tc>
        <w:tc>
          <w:tcPr>
            <w:tcW w:w="2041" w:type="pct"/>
          </w:tcPr>
          <w:p w14:paraId="68311472" w14:textId="44EB4584" w:rsidR="000E097B" w:rsidRDefault="00C03E4D">
            <w:r>
              <w:t>21.29 (13.74-24.36)</w:t>
            </w:r>
          </w:p>
        </w:tc>
        <w:tc>
          <w:tcPr>
            <w:tcW w:w="919" w:type="pct"/>
          </w:tcPr>
          <w:p w14:paraId="3DEA4EC1" w14:textId="3901DCA9" w:rsidR="000E097B" w:rsidRDefault="00C03E4D">
            <w:r>
              <w:t>28 %</w:t>
            </w:r>
          </w:p>
        </w:tc>
      </w:tr>
      <w:tr w:rsidR="000E097B" w14:paraId="5C3CA7B8" w14:textId="77777777" w:rsidTr="00C03E4D">
        <w:tc>
          <w:tcPr>
            <w:tcW w:w="712" w:type="pct"/>
          </w:tcPr>
          <w:p w14:paraId="08C4FE4A" w14:textId="677F5007" w:rsidR="000E097B" w:rsidRDefault="00A11B93">
            <w:r>
              <w:t>9</w:t>
            </w:r>
          </w:p>
        </w:tc>
        <w:tc>
          <w:tcPr>
            <w:tcW w:w="1327" w:type="pct"/>
          </w:tcPr>
          <w:p w14:paraId="6E8834A0" w14:textId="0BC9C5E1" w:rsidR="000E097B" w:rsidRDefault="000E097B">
            <w:r>
              <w:t>6</w:t>
            </w:r>
          </w:p>
        </w:tc>
        <w:tc>
          <w:tcPr>
            <w:tcW w:w="2041" w:type="pct"/>
          </w:tcPr>
          <w:p w14:paraId="085C0E44" w14:textId="140B399C" w:rsidR="000E097B" w:rsidRDefault="00C03E4D">
            <w:r>
              <w:t>8.13 (6.10-10.53)</w:t>
            </w:r>
          </w:p>
        </w:tc>
        <w:tc>
          <w:tcPr>
            <w:tcW w:w="919" w:type="pct"/>
          </w:tcPr>
          <w:p w14:paraId="4E9BEEB7" w14:textId="03974A12" w:rsidR="000E097B" w:rsidRDefault="00C03E4D">
            <w:r>
              <w:t>38 %</w:t>
            </w:r>
          </w:p>
        </w:tc>
      </w:tr>
      <w:tr w:rsidR="000E097B" w14:paraId="07918BF3" w14:textId="77777777" w:rsidTr="00C03E4D">
        <w:tc>
          <w:tcPr>
            <w:tcW w:w="712" w:type="pct"/>
          </w:tcPr>
          <w:p w14:paraId="1DFB1F7A" w14:textId="427A8971" w:rsidR="000E097B" w:rsidRDefault="00A11B93">
            <w:r>
              <w:t>10</w:t>
            </w:r>
          </w:p>
        </w:tc>
        <w:tc>
          <w:tcPr>
            <w:tcW w:w="1327" w:type="pct"/>
          </w:tcPr>
          <w:p w14:paraId="14E851A5" w14:textId="56B9031B" w:rsidR="000E097B" w:rsidRDefault="000E097B">
            <w:r>
              <w:t>6</w:t>
            </w:r>
          </w:p>
        </w:tc>
        <w:tc>
          <w:tcPr>
            <w:tcW w:w="2041" w:type="pct"/>
          </w:tcPr>
          <w:p w14:paraId="45F358CC" w14:textId="12743840" w:rsidR="000E097B" w:rsidRDefault="00C03E4D">
            <w:r>
              <w:t>9.40 (7.08-14.07)</w:t>
            </w:r>
          </w:p>
        </w:tc>
        <w:tc>
          <w:tcPr>
            <w:tcW w:w="919" w:type="pct"/>
          </w:tcPr>
          <w:p w14:paraId="23A25CE8" w14:textId="26FA3C66" w:rsidR="000E097B" w:rsidRDefault="00C03E4D">
            <w:r>
              <w:t>33</w:t>
            </w:r>
            <w:r w:rsidR="00D229FF">
              <w:t xml:space="preserve"> </w:t>
            </w:r>
            <w:r>
              <w:t>%</w:t>
            </w:r>
          </w:p>
        </w:tc>
      </w:tr>
      <w:tr w:rsidR="000E097B" w14:paraId="261F4876" w14:textId="77777777" w:rsidTr="00C03E4D">
        <w:tc>
          <w:tcPr>
            <w:tcW w:w="712" w:type="pct"/>
          </w:tcPr>
          <w:p w14:paraId="75B29449" w14:textId="77AAC20A" w:rsidR="000E097B" w:rsidRDefault="00A11B93">
            <w:r>
              <w:t>12</w:t>
            </w:r>
          </w:p>
        </w:tc>
        <w:tc>
          <w:tcPr>
            <w:tcW w:w="1327" w:type="pct"/>
          </w:tcPr>
          <w:p w14:paraId="67005F89" w14:textId="12B90FC2" w:rsidR="000E097B" w:rsidRDefault="000E097B">
            <w:r>
              <w:t>3</w:t>
            </w:r>
          </w:p>
        </w:tc>
        <w:tc>
          <w:tcPr>
            <w:tcW w:w="2041" w:type="pct"/>
          </w:tcPr>
          <w:p w14:paraId="5EEF9866" w14:textId="1D0E6F9A" w:rsidR="000E097B" w:rsidRDefault="00C03E4D">
            <w:r>
              <w:t>7.30 (3.12-9.59)</w:t>
            </w:r>
          </w:p>
        </w:tc>
        <w:tc>
          <w:tcPr>
            <w:tcW w:w="919" w:type="pct"/>
          </w:tcPr>
          <w:p w14:paraId="28B65FD7" w14:textId="04BB5535" w:rsidR="000E097B" w:rsidRDefault="00C03E4D">
            <w:r>
              <w:t>49 %</w:t>
            </w:r>
          </w:p>
        </w:tc>
      </w:tr>
      <w:tr w:rsidR="000E097B" w14:paraId="771DB97B" w14:textId="77777777" w:rsidTr="00C03E4D">
        <w:tc>
          <w:tcPr>
            <w:tcW w:w="712" w:type="pct"/>
          </w:tcPr>
          <w:p w14:paraId="192B9788" w14:textId="20E4DB52" w:rsidR="000E097B" w:rsidRDefault="00A11B93">
            <w:r>
              <w:t>13</w:t>
            </w:r>
          </w:p>
        </w:tc>
        <w:tc>
          <w:tcPr>
            <w:tcW w:w="1327" w:type="pct"/>
          </w:tcPr>
          <w:p w14:paraId="74931E40" w14:textId="21C08223" w:rsidR="000E097B" w:rsidRDefault="00C03E4D">
            <w:r>
              <w:t>6</w:t>
            </w:r>
          </w:p>
        </w:tc>
        <w:tc>
          <w:tcPr>
            <w:tcW w:w="2041" w:type="pct"/>
          </w:tcPr>
          <w:p w14:paraId="38610CE1" w14:textId="68FCA37F" w:rsidR="000E097B" w:rsidRDefault="00C03E4D">
            <w:r>
              <w:t>14.72 (7.23-25-45)</w:t>
            </w:r>
          </w:p>
        </w:tc>
        <w:tc>
          <w:tcPr>
            <w:tcW w:w="919" w:type="pct"/>
          </w:tcPr>
          <w:p w14:paraId="7E37F0B9" w14:textId="68EBE560" w:rsidR="000E097B" w:rsidRDefault="00C03E4D">
            <w:r>
              <w:t>58</w:t>
            </w:r>
            <w:r w:rsidR="00D229FF">
              <w:t xml:space="preserve"> </w:t>
            </w:r>
            <w:r>
              <w:t>%</w:t>
            </w:r>
          </w:p>
        </w:tc>
      </w:tr>
      <w:tr w:rsidR="000E097B" w14:paraId="4C0255B9" w14:textId="77777777" w:rsidTr="00C03E4D">
        <w:tc>
          <w:tcPr>
            <w:tcW w:w="712" w:type="pct"/>
          </w:tcPr>
          <w:p w14:paraId="4A61A802" w14:textId="08A85321" w:rsidR="000E097B" w:rsidRDefault="00A11B93">
            <w:r>
              <w:t>14</w:t>
            </w:r>
          </w:p>
        </w:tc>
        <w:tc>
          <w:tcPr>
            <w:tcW w:w="1327" w:type="pct"/>
          </w:tcPr>
          <w:p w14:paraId="5199B194" w14:textId="714D2ECF" w:rsidR="000E097B" w:rsidRDefault="00C03E4D">
            <w:r>
              <w:t>6</w:t>
            </w:r>
          </w:p>
        </w:tc>
        <w:tc>
          <w:tcPr>
            <w:tcW w:w="2041" w:type="pct"/>
          </w:tcPr>
          <w:p w14:paraId="1F77262D" w14:textId="05E78ECD" w:rsidR="000E097B" w:rsidRDefault="00C03E4D">
            <w:r>
              <w:t>7.04 (4.91-12.30)</w:t>
            </w:r>
          </w:p>
        </w:tc>
        <w:tc>
          <w:tcPr>
            <w:tcW w:w="919" w:type="pct"/>
          </w:tcPr>
          <w:p w14:paraId="390050D5" w14:textId="3CCB894A" w:rsidR="000E097B" w:rsidRDefault="00C03E4D">
            <w:r>
              <w:t>51</w:t>
            </w:r>
            <w:r w:rsidR="00D229FF">
              <w:t xml:space="preserve"> </w:t>
            </w:r>
            <w:r>
              <w:t>%</w:t>
            </w:r>
          </w:p>
        </w:tc>
      </w:tr>
      <w:tr w:rsidR="000E097B" w14:paraId="5E0DDC42" w14:textId="77777777" w:rsidTr="00C03E4D">
        <w:tc>
          <w:tcPr>
            <w:tcW w:w="712" w:type="pct"/>
          </w:tcPr>
          <w:p w14:paraId="109F70C1" w14:textId="6FC4088F" w:rsidR="000E097B" w:rsidRDefault="00A11B93">
            <w:r>
              <w:t>15</w:t>
            </w:r>
          </w:p>
        </w:tc>
        <w:tc>
          <w:tcPr>
            <w:tcW w:w="1327" w:type="pct"/>
          </w:tcPr>
          <w:p w14:paraId="444E9850" w14:textId="3909C0F2" w:rsidR="000E097B" w:rsidRDefault="00C03E4D">
            <w:r>
              <w:t>6</w:t>
            </w:r>
          </w:p>
        </w:tc>
        <w:tc>
          <w:tcPr>
            <w:tcW w:w="2041" w:type="pct"/>
          </w:tcPr>
          <w:p w14:paraId="4FB547B9" w14:textId="43D82C76" w:rsidR="000E097B" w:rsidRDefault="00C03E4D">
            <w:r>
              <w:t>10.83 (9.36-</w:t>
            </w:r>
            <w:r w:rsidR="00D229FF">
              <w:t>16.85)</w:t>
            </w:r>
          </w:p>
        </w:tc>
        <w:tc>
          <w:tcPr>
            <w:tcW w:w="919" w:type="pct"/>
          </w:tcPr>
          <w:p w14:paraId="788D531A" w14:textId="5C00D50D" w:rsidR="000E097B" w:rsidRDefault="00D229FF">
            <w:r>
              <w:t>49 %</w:t>
            </w:r>
          </w:p>
        </w:tc>
      </w:tr>
      <w:tr w:rsidR="000E097B" w14:paraId="009DF9B2" w14:textId="77777777" w:rsidTr="00C03E4D">
        <w:tc>
          <w:tcPr>
            <w:tcW w:w="712" w:type="pct"/>
          </w:tcPr>
          <w:p w14:paraId="54C7B43B" w14:textId="6AEC8BB0" w:rsidR="000E097B" w:rsidRDefault="00A11B93">
            <w:r>
              <w:t>16</w:t>
            </w:r>
          </w:p>
        </w:tc>
        <w:tc>
          <w:tcPr>
            <w:tcW w:w="1327" w:type="pct"/>
          </w:tcPr>
          <w:p w14:paraId="34CC4FBC" w14:textId="463BE698" w:rsidR="000E097B" w:rsidRDefault="00C03E4D">
            <w:r>
              <w:t>6</w:t>
            </w:r>
          </w:p>
        </w:tc>
        <w:tc>
          <w:tcPr>
            <w:tcW w:w="2041" w:type="pct"/>
          </w:tcPr>
          <w:p w14:paraId="0C5A16A0" w14:textId="02153CD7" w:rsidR="000E097B" w:rsidRDefault="00D229FF">
            <w:r>
              <w:t>11.58 (7.25-12.23)</w:t>
            </w:r>
          </w:p>
        </w:tc>
        <w:tc>
          <w:tcPr>
            <w:tcW w:w="919" w:type="pct"/>
          </w:tcPr>
          <w:p w14:paraId="7722ADC5" w14:textId="73938C87" w:rsidR="000E097B" w:rsidRDefault="00D229FF">
            <w:r>
              <w:t>27 %</w:t>
            </w:r>
          </w:p>
        </w:tc>
      </w:tr>
      <w:tr w:rsidR="000E097B" w14:paraId="7AFEE9FC" w14:textId="77777777" w:rsidTr="00C03E4D">
        <w:tc>
          <w:tcPr>
            <w:tcW w:w="712" w:type="pct"/>
          </w:tcPr>
          <w:p w14:paraId="4780DB5C" w14:textId="64120B63" w:rsidR="000E097B" w:rsidRDefault="00A11B93">
            <w:r>
              <w:t>17</w:t>
            </w:r>
          </w:p>
        </w:tc>
        <w:tc>
          <w:tcPr>
            <w:tcW w:w="1327" w:type="pct"/>
          </w:tcPr>
          <w:p w14:paraId="4AA5F061" w14:textId="7E831991" w:rsidR="000E097B" w:rsidRDefault="00D229FF">
            <w:r>
              <w:t>3</w:t>
            </w:r>
          </w:p>
        </w:tc>
        <w:tc>
          <w:tcPr>
            <w:tcW w:w="2041" w:type="pct"/>
          </w:tcPr>
          <w:p w14:paraId="356C2D05" w14:textId="3C4ED0B1" w:rsidR="000E097B" w:rsidRDefault="00D229FF">
            <w:r>
              <w:t>19.95 (11.16-27.59)</w:t>
            </w:r>
          </w:p>
        </w:tc>
        <w:tc>
          <w:tcPr>
            <w:tcW w:w="919" w:type="pct"/>
          </w:tcPr>
          <w:p w14:paraId="1207DA88" w14:textId="737556B5" w:rsidR="000E097B" w:rsidRDefault="00D229FF">
            <w:r>
              <w:t>42 %</w:t>
            </w:r>
          </w:p>
        </w:tc>
      </w:tr>
      <w:tr w:rsidR="000E097B" w14:paraId="215A0C5B" w14:textId="77777777" w:rsidTr="00C03E4D">
        <w:tc>
          <w:tcPr>
            <w:tcW w:w="712" w:type="pct"/>
          </w:tcPr>
          <w:p w14:paraId="20635798" w14:textId="69A87536" w:rsidR="000E097B" w:rsidRDefault="00A11B93">
            <w:r>
              <w:t>19</w:t>
            </w:r>
          </w:p>
        </w:tc>
        <w:tc>
          <w:tcPr>
            <w:tcW w:w="1327" w:type="pct"/>
          </w:tcPr>
          <w:p w14:paraId="33DD900D" w14:textId="0678B9B4" w:rsidR="000E097B" w:rsidRDefault="00D229FF">
            <w:r>
              <w:t>6</w:t>
            </w:r>
          </w:p>
        </w:tc>
        <w:tc>
          <w:tcPr>
            <w:tcW w:w="2041" w:type="pct"/>
          </w:tcPr>
          <w:p w14:paraId="1E241D31" w14:textId="5E94BC07" w:rsidR="000E097B" w:rsidRDefault="00D229FF">
            <w:r>
              <w:t>15.56 (10.99-21.33)</w:t>
            </w:r>
          </w:p>
        </w:tc>
        <w:tc>
          <w:tcPr>
            <w:tcW w:w="919" w:type="pct"/>
          </w:tcPr>
          <w:p w14:paraId="6A809267" w14:textId="0A3ECAD6" w:rsidR="000E097B" w:rsidRDefault="00D229FF">
            <w:r>
              <w:t>58 %</w:t>
            </w:r>
          </w:p>
        </w:tc>
      </w:tr>
      <w:tr w:rsidR="000E097B" w14:paraId="72393D05" w14:textId="77777777" w:rsidTr="00C03E4D">
        <w:tc>
          <w:tcPr>
            <w:tcW w:w="712" w:type="pct"/>
          </w:tcPr>
          <w:p w14:paraId="1698C3EC" w14:textId="5ADE30C8" w:rsidR="000E097B" w:rsidRDefault="000E097B"/>
        </w:tc>
        <w:tc>
          <w:tcPr>
            <w:tcW w:w="1327" w:type="pct"/>
          </w:tcPr>
          <w:p w14:paraId="5AD1D75C" w14:textId="34C1B391" w:rsidR="000E097B" w:rsidRDefault="00D229FF">
            <w:r>
              <w:t>N=90</w:t>
            </w:r>
          </w:p>
        </w:tc>
        <w:tc>
          <w:tcPr>
            <w:tcW w:w="2041" w:type="pct"/>
          </w:tcPr>
          <w:p w14:paraId="7DA0E56F" w14:textId="09BDACBD" w:rsidR="000E097B" w:rsidRDefault="000E097B"/>
        </w:tc>
        <w:tc>
          <w:tcPr>
            <w:tcW w:w="919" w:type="pct"/>
          </w:tcPr>
          <w:p w14:paraId="208ED614" w14:textId="7648DF56" w:rsidR="000E097B" w:rsidRDefault="00D229FF">
            <w:r>
              <w:t>4</w:t>
            </w:r>
            <w:r w:rsidR="00EB7331">
              <w:t>2</w:t>
            </w:r>
            <w:r w:rsidR="002A6E3F">
              <w:t xml:space="preserve"> </w:t>
            </w:r>
            <w:r>
              <w:t>%</w:t>
            </w:r>
            <w:r w:rsidR="00442F42">
              <w:t>*</w:t>
            </w:r>
          </w:p>
        </w:tc>
      </w:tr>
    </w:tbl>
    <w:p w14:paraId="757198EA" w14:textId="42198AB5" w:rsidR="00EA3003" w:rsidRPr="00442F42" w:rsidRDefault="00E71177" w:rsidP="00442F42">
      <w:pPr>
        <w:rPr>
          <w:lang w:val="en-US"/>
        </w:rPr>
      </w:pPr>
      <w:bookmarkStart w:id="0" w:name="_Hlk80186269"/>
      <w:r>
        <w:rPr>
          <w:lang w:val="en-US"/>
        </w:rPr>
        <w:t>*</w:t>
      </w:r>
      <w:r w:rsidR="00442F42" w:rsidRPr="00442F42">
        <w:rPr>
          <w:lang w:val="en-US"/>
        </w:rPr>
        <w:t>Mean value</w:t>
      </w:r>
      <w:r w:rsidR="00893C55">
        <w:rPr>
          <w:lang w:val="en-US"/>
        </w:rPr>
        <w:t>s</w:t>
      </w:r>
      <w:r w:rsidR="00442F42" w:rsidRPr="00442F42">
        <w:rPr>
          <w:lang w:val="en-US"/>
        </w:rPr>
        <w:br/>
        <w:t>Coefficient of variation (CV). Interquartile range (IQR), 6</w:t>
      </w:r>
      <w:r w:rsidR="00442F42" w:rsidRPr="00442F42">
        <w:rPr>
          <w:lang w:val="nb-NO"/>
        </w:rPr>
        <w:t>β</w:t>
      </w:r>
      <w:r w:rsidR="00442F42" w:rsidRPr="00442F42">
        <w:rPr>
          <w:lang w:val="en-US"/>
        </w:rPr>
        <w:t>-</w:t>
      </w:r>
      <w:proofErr w:type="spellStart"/>
      <w:r w:rsidR="00442F42" w:rsidRPr="00442F42">
        <w:rPr>
          <w:lang w:val="en-US"/>
        </w:rPr>
        <w:t>hydroxycortisol</w:t>
      </w:r>
      <w:proofErr w:type="spellEnd"/>
      <w:r w:rsidR="00442F42" w:rsidRPr="00442F42">
        <w:rPr>
          <w:lang w:val="en-US"/>
        </w:rPr>
        <w:t xml:space="preserve"> to cortisol (6</w:t>
      </w:r>
      <w:r w:rsidR="00442F42" w:rsidRPr="00442F42">
        <w:t>β</w:t>
      </w:r>
      <w:r w:rsidR="00442F42" w:rsidRPr="00442F42">
        <w:rPr>
          <w:lang w:val="en-US"/>
        </w:rPr>
        <w:t>OHC/C)</w:t>
      </w:r>
      <w:bookmarkEnd w:id="0"/>
    </w:p>
    <w:sectPr w:rsidR="00EA3003" w:rsidRPr="00442F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8B0BD6"/>
    <w:multiLevelType w:val="hybridMultilevel"/>
    <w:tmpl w:val="888287B6"/>
    <w:lvl w:ilvl="0" w:tplc="4F3E85E0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97B"/>
    <w:rsid w:val="000E097B"/>
    <w:rsid w:val="00116C21"/>
    <w:rsid w:val="002A6E3F"/>
    <w:rsid w:val="00424E15"/>
    <w:rsid w:val="00442F42"/>
    <w:rsid w:val="006310CC"/>
    <w:rsid w:val="00682915"/>
    <w:rsid w:val="00893C55"/>
    <w:rsid w:val="00993F79"/>
    <w:rsid w:val="00A11B93"/>
    <w:rsid w:val="00C03E4D"/>
    <w:rsid w:val="00C23071"/>
    <w:rsid w:val="00D229FF"/>
    <w:rsid w:val="00DE1418"/>
    <w:rsid w:val="00E71177"/>
    <w:rsid w:val="00EB7331"/>
    <w:rsid w:val="00EF2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11FA0"/>
  <w15:chartTrackingRefBased/>
  <w15:docId w15:val="{AE444D76-B3CD-44F0-A514-98B8F5D09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32"/>
        <w:sz w:val="24"/>
        <w:szCs w:val="24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E0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442F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ergström</dc:creator>
  <cp:keywords/>
  <dc:description/>
  <cp:lastModifiedBy>Helena Bergström</cp:lastModifiedBy>
  <cp:revision>2</cp:revision>
  <cp:lastPrinted>2021-08-26T11:29:00Z</cp:lastPrinted>
  <dcterms:created xsi:type="dcterms:W3CDTF">2021-08-29T15:27:00Z</dcterms:created>
  <dcterms:modified xsi:type="dcterms:W3CDTF">2021-08-29T15:27:00Z</dcterms:modified>
</cp:coreProperties>
</file>